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31E" w:rsidRPr="0021629B" w:rsidRDefault="00BB631E" w:rsidP="00BB631E">
      <w:pPr>
        <w:pStyle w:val="Caption"/>
        <w:jc w:val="both"/>
        <w:rPr>
          <w:rFonts w:cs="Times New Roman"/>
          <w:sz w:val="20"/>
          <w:szCs w:val="20"/>
          <w:lang w:val="en-US"/>
        </w:rPr>
      </w:pPr>
      <w:bookmarkStart w:id="0" w:name="_Ref414602947"/>
      <w:bookmarkStart w:id="1" w:name="_Toc417989725"/>
      <w:r w:rsidRPr="0021629B">
        <w:rPr>
          <w:rFonts w:cs="Times New Roman"/>
          <w:sz w:val="20"/>
          <w:szCs w:val="20"/>
          <w:lang w:val="en-US"/>
        </w:rPr>
        <w:t>S</w:t>
      </w:r>
      <w:r w:rsidR="00674549">
        <w:rPr>
          <w:rFonts w:cs="Times New Roman"/>
          <w:sz w:val="20"/>
          <w:szCs w:val="20"/>
          <w:lang w:val="en-US"/>
        </w:rPr>
        <w:t xml:space="preserve">5 </w:t>
      </w:r>
      <w:r w:rsidRPr="0021629B">
        <w:rPr>
          <w:rFonts w:cs="Times New Roman"/>
          <w:sz w:val="20"/>
          <w:szCs w:val="20"/>
          <w:lang w:val="en-US"/>
        </w:rPr>
        <w:t>Table</w:t>
      </w:r>
      <w:bookmarkEnd w:id="0"/>
      <w:r w:rsidRPr="0021629B">
        <w:rPr>
          <w:rFonts w:cs="Times New Roman"/>
          <w:sz w:val="20"/>
          <w:szCs w:val="20"/>
          <w:lang w:val="en-US"/>
        </w:rPr>
        <w:t xml:space="preserve"> Excluded full-text articles from Moberley 201</w:t>
      </w:r>
      <w:bookmarkEnd w:id="1"/>
      <w:r w:rsidR="00837008">
        <w:rPr>
          <w:rFonts w:cs="Times New Roman"/>
          <w:sz w:val="20"/>
          <w:szCs w:val="20"/>
          <w:lang w:val="en-US"/>
        </w:rPr>
        <w:t>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9"/>
        <w:gridCol w:w="6056"/>
        <w:gridCol w:w="2543"/>
      </w:tblGrid>
      <w:tr w:rsidR="00674549" w:rsidRPr="00674549" w:rsidTr="00674549">
        <w:trPr>
          <w:cantSplit/>
          <w:trHeight w:val="600"/>
        </w:trPr>
        <w:tc>
          <w:tcPr>
            <w:tcW w:w="3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Nr.</w:t>
            </w:r>
          </w:p>
        </w:tc>
        <w:tc>
          <w:tcPr>
            <w:tcW w:w="32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Excluded full-text articles</w:t>
            </w:r>
          </w:p>
        </w:tc>
        <w:tc>
          <w:tcPr>
            <w:tcW w:w="13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Reason for exclusion</w:t>
            </w:r>
          </w:p>
        </w:tc>
      </w:tr>
      <w:tr w:rsidR="00674549" w:rsidRPr="00674549" w:rsidTr="00674549">
        <w:trPr>
          <w:cantSplit/>
          <w:trHeight w:val="60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1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Austrian R, Douglas RM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iffma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G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Cietzee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M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Koornhof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HJ, Hayden-Smith S, et al. Prevention of pneumococcal pneumonia by vaccination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Transactions of the Association of American Physicians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76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89:184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94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no PPV23)</w:t>
            </w:r>
          </w:p>
        </w:tc>
      </w:tr>
      <w:tr w:rsidR="00674549" w:rsidRPr="00674549" w:rsidTr="00674549">
        <w:trPr>
          <w:trHeight w:val="600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No RCT</w:t>
            </w:r>
          </w:p>
        </w:tc>
      </w:tr>
      <w:tr w:rsidR="00674549" w:rsidRPr="00674549" w:rsidTr="00674549">
        <w:trPr>
          <w:cantSplit/>
          <w:trHeight w:val="60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2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Austrian R. Prevention of pneumococcal infection by immunization with capsular polysaccharides of Streptococcus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pneumoniae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: current status of polyvalent vaccines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Journal of Infectious Diseases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7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136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uppl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): 38–42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no PPV23)</w:t>
            </w:r>
          </w:p>
        </w:tc>
      </w:tr>
      <w:tr w:rsidR="00674549" w:rsidRPr="00674549" w:rsidTr="00674549">
        <w:trPr>
          <w:trHeight w:val="600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No RCT</w:t>
            </w:r>
          </w:p>
        </w:tc>
      </w:tr>
      <w:tr w:rsidR="00674549" w:rsidRPr="00674549" w:rsidTr="00674549">
        <w:trPr>
          <w:cantSplit/>
          <w:trHeight w:val="60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3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Austrian R. Surveillance of pneumococcal infection for field trials of polyvalent pneumococcal vaccines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National Institute of Allergy and Infectious Disease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 1980:184–94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no PPV23)</w:t>
            </w:r>
          </w:p>
        </w:tc>
      </w:tr>
      <w:tr w:rsidR="00674549" w:rsidRPr="00674549" w:rsidTr="00674549">
        <w:trPr>
          <w:trHeight w:val="600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No RCT</w:t>
            </w:r>
          </w:p>
        </w:tc>
      </w:tr>
      <w:tr w:rsidR="00674549" w:rsidRPr="00674549" w:rsidTr="00674549">
        <w:trPr>
          <w:cantSplit/>
          <w:trHeight w:val="51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4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Austrian R. Vaccines of pneumococcal capsular polysaccharides and the prevention of pneumococcal pneumonia. In: Beers RF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Jr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, Bassett EG editor(s). The Role of Immunological Factors in Infections, Allergic and Autoimmune Processes. New York: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Raven Press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, 1976: Chapter 8, 79-89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no PPV23)</w:t>
            </w:r>
          </w:p>
        </w:tc>
      </w:tr>
      <w:tr w:rsidR="00674549" w:rsidRPr="00674549" w:rsidTr="00674549">
        <w:trPr>
          <w:trHeight w:val="315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No RCT</w:t>
            </w:r>
          </w:p>
        </w:tc>
      </w:tr>
      <w:tr w:rsidR="00674549" w:rsidRPr="00674549" w:rsidTr="00674549">
        <w:trPr>
          <w:cantSplit/>
          <w:trHeight w:val="60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5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Davis AL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Aranda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CP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chiffma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G, Christianson LC. Pneumococcal infection and immunologic response to pneumococcal vaccine in chronic obstructive pulmonary disease. A pilot study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Chest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8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92:204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12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</w:t>
            </w:r>
          </w:p>
        </w:tc>
      </w:tr>
      <w:tr w:rsidR="00674549" w:rsidRPr="00674549" w:rsidTr="00674549">
        <w:trPr>
          <w:trHeight w:val="315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(PPV14)</w:t>
            </w:r>
          </w:p>
        </w:tc>
      </w:tr>
      <w:tr w:rsidR="00674549" w:rsidRPr="00674549" w:rsidTr="00674549">
        <w:trPr>
          <w:cantSplit/>
          <w:trHeight w:val="1035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6.  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Gaillat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J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Zmirou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D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Mallaret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MR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Rouha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D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Bru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JP, Stahl JP, et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al.Clinical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trial of an anti-pneumococcal vaccine in elderly people living in institutions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 xml:space="preserve">Revue </w:t>
            </w:r>
            <w:proofErr w:type="spellStart"/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d’Epidemiologie</w:t>
            </w:r>
            <w:proofErr w:type="spellEnd"/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 xml:space="preserve"> et de </w:t>
            </w:r>
            <w:proofErr w:type="spellStart"/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Sante</w:t>
            </w:r>
            <w:proofErr w:type="spellEnd"/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Publique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85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33:437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44.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14)</w:t>
            </w:r>
          </w:p>
        </w:tc>
      </w:tr>
      <w:tr w:rsidR="00674549" w:rsidRPr="00674549" w:rsidTr="00674549">
        <w:trPr>
          <w:cantSplit/>
          <w:trHeight w:val="60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7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Kaufman P. Pneumonia in old age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Archives of Internal Medicine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4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79:518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31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2, PPV3)</w:t>
            </w:r>
          </w:p>
        </w:tc>
      </w:tr>
      <w:tr w:rsidR="00674549" w:rsidRPr="00674549" w:rsidTr="00674549">
        <w:trPr>
          <w:trHeight w:val="315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No RCT</w:t>
            </w:r>
          </w:p>
        </w:tc>
      </w:tr>
      <w:tr w:rsidR="00674549" w:rsidRPr="00674549" w:rsidTr="00674549">
        <w:trPr>
          <w:cantSplit/>
          <w:trHeight w:val="1035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8.  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Klastersky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J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Momme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Cantraine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F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afary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. Placebo controlled pneumococcal immunization in patients with bronchogenic carcinoma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European Journal of Cancer and Clinical Oncology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86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22:807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13.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17)</w:t>
            </w:r>
          </w:p>
        </w:tc>
      </w:tr>
      <w:tr w:rsidR="00674549" w:rsidRPr="00674549" w:rsidTr="00674549">
        <w:trPr>
          <w:cantSplit/>
          <w:trHeight w:val="51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9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Klugma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KP, Hayden Smith SW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Koornhof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HJ. Evidence that prevention of carriage by pneumococcal capsular vaccines may be the mechanism of protection from pneumococcal pneumonia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 xml:space="preserve">South African Journal of Epidemiology and Infection 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2011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26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(4):221–4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6, PPV13)</w:t>
            </w:r>
          </w:p>
        </w:tc>
      </w:tr>
      <w:tr w:rsidR="00674549" w:rsidRPr="00674549" w:rsidTr="00674549">
        <w:trPr>
          <w:trHeight w:val="525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population (newly recruited miners)</w:t>
            </w:r>
          </w:p>
        </w:tc>
      </w:tr>
      <w:tr w:rsidR="00674549" w:rsidRPr="00674549" w:rsidTr="00674549">
        <w:trPr>
          <w:cantSplit/>
          <w:trHeight w:val="1035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10.  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Koivula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I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te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M, Leinonen M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Makela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H. Clinical efficacy of pneumococcal vaccine in the elderly: a randomized, single-blind population-based trial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American Journal of Medicine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9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103:281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90.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14)</w:t>
            </w:r>
          </w:p>
        </w:tc>
      </w:tr>
      <w:tr w:rsidR="00674549" w:rsidRPr="00674549" w:rsidTr="00674549">
        <w:trPr>
          <w:cantSplit/>
          <w:trHeight w:val="78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11.  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Leech JA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Gervais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, 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Ruben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FL. Efficacy of pneumococcal vaccine in severe chronic obstructive pulmonary disease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Canadian Medical Association Journal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8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136:361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5.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14)</w:t>
            </w:r>
          </w:p>
        </w:tc>
      </w:tr>
      <w:tr w:rsidR="00674549" w:rsidRPr="00674549" w:rsidTr="00674549">
        <w:trPr>
          <w:cantSplit/>
          <w:trHeight w:val="1035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lastRenderedPageBreak/>
              <w:t>12.  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Riley ID, Andrews M, Howard R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Tarr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I, Pfeiffer M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Challands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, et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al.Immunizatio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with polyvalent pneumococcal vaccine. Reduction of adult respiratory mortality in a New Guinea Highlands community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Lancet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7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1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(8026):1338–41.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14)</w:t>
            </w:r>
          </w:p>
        </w:tc>
      </w:tr>
      <w:tr w:rsidR="00674549" w:rsidRPr="00674549" w:rsidTr="00674549">
        <w:trPr>
          <w:cantSplit/>
          <w:trHeight w:val="780"/>
        </w:trPr>
        <w:tc>
          <w:tcPr>
            <w:tcW w:w="37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13.  </w:t>
            </w:r>
          </w:p>
        </w:tc>
        <w:tc>
          <w:tcPr>
            <w:tcW w:w="32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imberkoff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M, Cross A, Al-Ibrahim M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Baltch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A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Geiseler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, Nadler J. Efficacy of pneumococcal vaccine in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highrisk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atients. </w:t>
            </w:r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New England Journal of Medicine</w:t>
            </w: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86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315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: 1318–27.</w:t>
            </w: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14)</w:t>
            </w:r>
          </w:p>
        </w:tc>
      </w:tr>
      <w:tr w:rsidR="00674549" w:rsidRPr="00674549" w:rsidTr="00674549">
        <w:trPr>
          <w:cantSplit/>
          <w:trHeight w:val="600"/>
        </w:trPr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eastAsia="Calibri" w:cs="Times New Roman"/>
                <w:color w:val="000000"/>
                <w:sz w:val="20"/>
                <w:szCs w:val="20"/>
                <w:lang w:eastAsia="en-US"/>
              </w:rPr>
              <w:t>14.  </w:t>
            </w:r>
          </w:p>
        </w:tc>
        <w:tc>
          <w:tcPr>
            <w:tcW w:w="32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Smit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P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Oberholzer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D, Hayden-Smith S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Koornhof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H, </w:t>
            </w:r>
            <w:proofErr w:type="spell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Hilleman</w:t>
            </w:r>
            <w:proofErr w:type="spell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M. Protective efficacy of pneumococcal polysaccharide vaccines. </w:t>
            </w:r>
            <w:bookmarkStart w:id="2" w:name="_GoBack"/>
            <w:r w:rsidRPr="001B6524">
              <w:rPr>
                <w:rFonts w:cs="Times New Roman"/>
                <w:i/>
                <w:color w:val="000000"/>
                <w:sz w:val="20"/>
                <w:szCs w:val="20"/>
                <w:lang w:eastAsia="en-US"/>
              </w:rPr>
              <w:t>JAMA</w:t>
            </w:r>
            <w:bookmarkEnd w:id="2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1977</w:t>
            </w:r>
            <w:proofErr w:type="gramStart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;238:2613</w:t>
            </w:r>
            <w:proofErr w:type="gramEnd"/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–6.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population (mine workers without increased danger)</w:t>
            </w:r>
          </w:p>
        </w:tc>
      </w:tr>
      <w:tr w:rsidR="00674549" w:rsidRPr="00674549" w:rsidTr="00674549">
        <w:trPr>
          <w:trHeight w:val="600"/>
        </w:trPr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2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4549" w:rsidRPr="00674549" w:rsidRDefault="00674549" w:rsidP="00674549">
            <w:pPr>
              <w:spacing w:before="60" w:after="6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 w:eastAsia="en-US"/>
              </w:rPr>
            </w:pPr>
            <w:r w:rsidRPr="00674549">
              <w:rPr>
                <w:rFonts w:cs="Times New Roman"/>
                <w:color w:val="000000"/>
                <w:sz w:val="20"/>
                <w:szCs w:val="20"/>
                <w:lang w:eastAsia="en-US"/>
              </w:rPr>
              <w:t>Wrong intervention (PPV6 and PPV12)</w:t>
            </w:r>
          </w:p>
        </w:tc>
      </w:tr>
    </w:tbl>
    <w:p w:rsidR="00674549" w:rsidRPr="0021629B" w:rsidRDefault="00674549">
      <w:pPr>
        <w:rPr>
          <w:rFonts w:cs="Times New Roman"/>
        </w:rPr>
      </w:pPr>
    </w:p>
    <w:sectPr w:rsidR="00674549" w:rsidRPr="002162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A02C3"/>
    <w:multiLevelType w:val="hybridMultilevel"/>
    <w:tmpl w:val="2CC4A9F6"/>
    <w:lvl w:ilvl="0" w:tplc="10EEF26E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046953"/>
    <w:multiLevelType w:val="hybridMultilevel"/>
    <w:tmpl w:val="432C5B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31E"/>
    <w:rsid w:val="0005747D"/>
    <w:rsid w:val="001B6524"/>
    <w:rsid w:val="001D5C9C"/>
    <w:rsid w:val="001F11C1"/>
    <w:rsid w:val="0021629B"/>
    <w:rsid w:val="00292D55"/>
    <w:rsid w:val="00674549"/>
    <w:rsid w:val="00837008"/>
    <w:rsid w:val="009736CC"/>
    <w:rsid w:val="00BB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BB631E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B631E"/>
    <w:pPr>
      <w:tabs>
        <w:tab w:val="left" w:pos="1134"/>
      </w:tabs>
      <w:ind w:left="1134" w:hanging="1134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C9C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BB631E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B631E"/>
    <w:pPr>
      <w:tabs>
        <w:tab w:val="left" w:pos="1134"/>
      </w:tabs>
      <w:ind w:left="1134" w:hanging="1134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C9C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3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erling, Jana</dc:creator>
  <cp:lastModifiedBy>Hemmerling, Jana</cp:lastModifiedBy>
  <cp:revision>3</cp:revision>
  <dcterms:created xsi:type="dcterms:W3CDTF">2015-12-20T13:12:00Z</dcterms:created>
  <dcterms:modified xsi:type="dcterms:W3CDTF">2015-12-20T13:20:00Z</dcterms:modified>
</cp:coreProperties>
</file>